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52326E" w14:textId="77777777" w:rsidR="00FB6A7C" w:rsidRDefault="00FB6A7C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60654C2C" w14:textId="77777777" w:rsidR="00FB6A7C" w:rsidRDefault="00000000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29282640" w14:textId="77777777" w:rsidR="00FB6A7C" w:rsidRDefault="00FB6A7C">
      <w:pPr>
        <w:spacing w:after="0"/>
        <w:rPr>
          <w:rFonts w:ascii="Arial" w:hAnsi="Arial" w:cs="Times"/>
          <w:sz w:val="22"/>
          <w:szCs w:val="20"/>
        </w:rPr>
      </w:pPr>
    </w:p>
    <w:p w14:paraId="04503F2B" w14:textId="77777777" w:rsidR="00FB6A7C" w:rsidRDefault="00FB6A7C">
      <w:pPr>
        <w:spacing w:after="0"/>
        <w:rPr>
          <w:rFonts w:ascii="Arial" w:hAnsi="Arial"/>
          <w:sz w:val="22"/>
        </w:rPr>
      </w:pPr>
    </w:p>
    <w:p w14:paraId="159406E7" w14:textId="77777777" w:rsidR="00FB6A7C" w:rsidRDefault="00FB6A7C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FB6A7C" w14:paraId="4F3A0B89" w14:textId="77777777">
        <w:tc>
          <w:tcPr>
            <w:tcW w:w="2844" w:type="dxa"/>
            <w:shd w:val="clear" w:color="auto" w:fill="C0C0C0"/>
          </w:tcPr>
          <w:p w14:paraId="6AD97AD2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3449BF41" w14:textId="77777777" w:rsidR="00FB6A7C" w:rsidRDefault="00FB6A7C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0C3AE8EC" w14:textId="77777777" w:rsidR="00FB6A7C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4B066413" w14:textId="77777777" w:rsidR="00FB6A7C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BC3B2A" w:rsidRPr="00BC3B2A" w14:paraId="566024EE" w14:textId="77777777">
        <w:tc>
          <w:tcPr>
            <w:tcW w:w="2844" w:type="dxa"/>
          </w:tcPr>
          <w:p w14:paraId="00D9706C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Domain 1: Research team and reﬂexivity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0BA970F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0141DA4B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BC3B2A" w:rsidRPr="00BC3B2A" w14:paraId="412A6656" w14:textId="77777777">
        <w:tc>
          <w:tcPr>
            <w:tcW w:w="2844" w:type="dxa"/>
          </w:tcPr>
          <w:p w14:paraId="4175B111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i/>
                <w:color w:val="000000" w:themeColor="text1"/>
                <w:sz w:val="22"/>
                <w:szCs w:val="20"/>
              </w:rPr>
              <w:t>Personal Characteristics</w:t>
            </w:r>
            <w:r w:rsidRPr="00BC3B2A">
              <w:rPr>
                <w:rFonts w:ascii="Arial" w:hAnsi="Arial" w:cs="Helvetica"/>
                <w:bCs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B16A467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0EADEB59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BC3B2A" w:rsidRPr="00BC3B2A" w14:paraId="72C36584" w14:textId="77777777">
        <w:tc>
          <w:tcPr>
            <w:tcW w:w="2844" w:type="dxa"/>
          </w:tcPr>
          <w:p w14:paraId="12A4C324" w14:textId="5B548CC8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</w:tcPr>
          <w:p w14:paraId="55DF0402" w14:textId="55A9BF21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hich author/s conducted the interview or focus group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7A9A8F3" w14:textId="2F3ABCDB" w:rsidR="00FB6A7C" w:rsidRPr="00BC3B2A" w:rsidRDefault="000E519C" w:rsidP="00E21A9F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lang w:val="pt-BR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lang w:val="pt-BR"/>
              </w:rPr>
              <w:t>6</w:t>
            </w:r>
          </w:p>
        </w:tc>
      </w:tr>
      <w:tr w:rsidR="00BC3B2A" w:rsidRPr="00BC3B2A" w14:paraId="7D69212B" w14:textId="77777777">
        <w:tc>
          <w:tcPr>
            <w:tcW w:w="2844" w:type="dxa"/>
          </w:tcPr>
          <w:p w14:paraId="4D1A60BA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07FDAF71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hat were the researcher’s credentials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E.g. PhD, MD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403CCC" w14:textId="726D7B1E" w:rsidR="00FB6A7C" w:rsidRPr="00BC3B2A" w:rsidRDefault="00E21A9F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eastAsia="Times New Roman" w:hAnsi="Arial"/>
                <w:bCs/>
                <w:color w:val="000000" w:themeColor="text1"/>
                <w:sz w:val="22"/>
              </w:rPr>
              <w:t>6</w:t>
            </w:r>
          </w:p>
        </w:tc>
      </w:tr>
      <w:tr w:rsidR="00BC3B2A" w:rsidRPr="00BC3B2A" w14:paraId="162AD4B2" w14:textId="77777777">
        <w:tc>
          <w:tcPr>
            <w:tcW w:w="2844" w:type="dxa"/>
          </w:tcPr>
          <w:p w14:paraId="452A5E44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056F230F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hat was their occupation at the time of the study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3A0AD73" w14:textId="6D193452" w:rsidR="00FB6A7C" w:rsidRPr="00BC3B2A" w:rsidRDefault="00E21A9F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eastAsia="Times New Roman" w:hAnsi="Arial"/>
                <w:bCs/>
                <w:color w:val="000000" w:themeColor="text1"/>
                <w:sz w:val="22"/>
              </w:rPr>
              <w:t>6</w:t>
            </w:r>
          </w:p>
        </w:tc>
      </w:tr>
      <w:tr w:rsidR="00BC3B2A" w:rsidRPr="00BC3B2A" w14:paraId="7CBF9A04" w14:textId="77777777">
        <w:tc>
          <w:tcPr>
            <w:tcW w:w="2844" w:type="dxa"/>
          </w:tcPr>
          <w:p w14:paraId="042E61D2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026B6EC3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as the researcher male or female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E84EE87" w14:textId="7AF91975" w:rsidR="00FB6A7C" w:rsidRPr="00BC3B2A" w:rsidRDefault="00E21A9F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eastAsia="Times New Roman" w:hAnsi="Arial"/>
                <w:bCs/>
                <w:color w:val="000000" w:themeColor="text1"/>
                <w:sz w:val="22"/>
              </w:rPr>
              <w:t>6</w:t>
            </w:r>
          </w:p>
        </w:tc>
      </w:tr>
      <w:tr w:rsidR="00BC3B2A" w:rsidRPr="00BC3B2A" w14:paraId="248A27E2" w14:textId="77777777">
        <w:tc>
          <w:tcPr>
            <w:tcW w:w="2844" w:type="dxa"/>
          </w:tcPr>
          <w:p w14:paraId="5D848EA7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4161789B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hat experience or training did the researcher have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35CA747" w14:textId="4CD07B68" w:rsidR="00FB6A7C" w:rsidRPr="00BC3B2A" w:rsidRDefault="00E21A9F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eastAsia="Times New Roman" w:hAnsi="Arial"/>
                <w:bCs/>
                <w:color w:val="000000" w:themeColor="text1"/>
                <w:sz w:val="22"/>
              </w:rPr>
              <w:t>6</w:t>
            </w:r>
          </w:p>
        </w:tc>
      </w:tr>
      <w:tr w:rsidR="00BC3B2A" w:rsidRPr="00BC3B2A" w14:paraId="5E703F44" w14:textId="77777777">
        <w:tc>
          <w:tcPr>
            <w:tcW w:w="2844" w:type="dxa"/>
          </w:tcPr>
          <w:p w14:paraId="6328E1D1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i/>
                <w:color w:val="000000" w:themeColor="text1"/>
                <w:sz w:val="22"/>
                <w:szCs w:val="20"/>
              </w:rPr>
              <w:t>Relationship with participants</w:t>
            </w:r>
            <w:r w:rsidRPr="00BC3B2A">
              <w:rPr>
                <w:rFonts w:ascii="Arial" w:hAnsi="Arial" w:cs="Helvetica"/>
                <w:bCs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26BEB2A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712974BC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BC3B2A" w:rsidRPr="00BC3B2A" w14:paraId="49345888" w14:textId="77777777">
        <w:tc>
          <w:tcPr>
            <w:tcW w:w="2844" w:type="dxa"/>
          </w:tcPr>
          <w:p w14:paraId="1337EDFF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63B1FE64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as a relationship established prior to study commencement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E79295B" w14:textId="05605FCD" w:rsidR="00FB6A7C" w:rsidRPr="00BC3B2A" w:rsidRDefault="00E21A9F">
            <w:pPr>
              <w:spacing w:after="0"/>
              <w:rPr>
                <w:rFonts w:ascii="Arial" w:eastAsia="Malgun Gothic" w:hAnsi="Arial"/>
                <w:bCs/>
                <w:color w:val="000000" w:themeColor="text1"/>
                <w:sz w:val="22"/>
                <w:lang w:val="pt-BR" w:eastAsia="ko-KR"/>
              </w:rPr>
            </w:pPr>
            <w:r w:rsidRPr="00BC3B2A">
              <w:rPr>
                <w:rFonts w:ascii="Arial" w:eastAsia="Malgun Gothic" w:hAnsi="Arial"/>
                <w:bCs/>
                <w:color w:val="000000" w:themeColor="text1"/>
                <w:sz w:val="22"/>
                <w:lang w:val="pt-BR" w:eastAsia="ko-KR"/>
              </w:rPr>
              <w:t>6</w:t>
            </w:r>
          </w:p>
        </w:tc>
      </w:tr>
      <w:tr w:rsidR="00BC3B2A" w:rsidRPr="00BC3B2A" w14:paraId="7AB29C58" w14:textId="77777777">
        <w:trPr>
          <w:trHeight w:val="1521"/>
        </w:trPr>
        <w:tc>
          <w:tcPr>
            <w:tcW w:w="2844" w:type="dxa"/>
          </w:tcPr>
          <w:p w14:paraId="78353664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7. Participant knowledge of the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interviewer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C748421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hat did the participants know about the researcher? e.g. personal goals, reasons for doing the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research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CFDABC0" w14:textId="74D9F9EF" w:rsidR="00FB6A7C" w:rsidRPr="00BC3B2A" w:rsidRDefault="000E519C">
            <w:pPr>
              <w:spacing w:after="0"/>
              <w:rPr>
                <w:rFonts w:ascii="Arial" w:eastAsia="Malgun Gothic" w:hAnsi="Arial"/>
                <w:bCs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bCs/>
                <w:color w:val="000000" w:themeColor="text1"/>
                <w:sz w:val="22"/>
                <w:szCs w:val="22"/>
                <w:lang w:eastAsia="ko-KR"/>
              </w:rPr>
              <w:t>7</w:t>
            </w:r>
          </w:p>
        </w:tc>
      </w:tr>
      <w:tr w:rsidR="00BC3B2A" w:rsidRPr="00BC3B2A" w14:paraId="16769B3D" w14:textId="77777777">
        <w:tc>
          <w:tcPr>
            <w:tcW w:w="2844" w:type="dxa"/>
          </w:tcPr>
          <w:p w14:paraId="3124D3A1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6CD7A479" w14:textId="6C163319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hat characteristics were reported about the interviewer/facilitator? e.g.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Bias, assumptions,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reasons and interests in the research topic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7CD9FC2" w14:textId="2E30C7A3" w:rsidR="00FB6A7C" w:rsidRPr="00BC3B2A" w:rsidRDefault="000E519C">
            <w:pPr>
              <w:spacing w:after="0"/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7</w:t>
            </w:r>
          </w:p>
        </w:tc>
      </w:tr>
    </w:tbl>
    <w:p w14:paraId="5F2E2AC1" w14:textId="77777777" w:rsidR="00FB6A7C" w:rsidRPr="00BC3B2A" w:rsidRDefault="00000000">
      <w:pPr>
        <w:rPr>
          <w:bCs/>
          <w:color w:val="000000" w:themeColor="text1"/>
        </w:rPr>
      </w:pPr>
      <w:r w:rsidRPr="00BC3B2A">
        <w:rPr>
          <w:bCs/>
          <w:color w:val="000000" w:themeColor="text1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BC3B2A" w:rsidRPr="00BC3B2A" w14:paraId="1337CDEA" w14:textId="77777777">
        <w:tc>
          <w:tcPr>
            <w:tcW w:w="2844" w:type="dxa"/>
          </w:tcPr>
          <w:p w14:paraId="092B25C7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lastRenderedPageBreak/>
              <w:t>Domain 2: study design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754F9D7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72018FEF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  <w:p w14:paraId="40FBB411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BC3B2A" w:rsidRPr="00BC3B2A" w14:paraId="27DA81D8" w14:textId="77777777">
        <w:tc>
          <w:tcPr>
            <w:tcW w:w="2844" w:type="dxa"/>
          </w:tcPr>
          <w:p w14:paraId="5EE34666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i/>
                <w:color w:val="000000" w:themeColor="text1"/>
                <w:sz w:val="22"/>
                <w:szCs w:val="20"/>
              </w:rPr>
              <w:t>Theoretical framework</w:t>
            </w:r>
            <w:r w:rsidRPr="00BC3B2A">
              <w:rPr>
                <w:rFonts w:ascii="Arial" w:hAnsi="Arial" w:cs="Helvetica"/>
                <w:bCs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010A054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28E39839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  <w:p w14:paraId="3E539727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BC3B2A" w:rsidRPr="00BC3B2A" w14:paraId="0E1FE15B" w14:textId="77777777">
        <w:tc>
          <w:tcPr>
            <w:tcW w:w="2844" w:type="dxa"/>
          </w:tcPr>
          <w:p w14:paraId="04B40AAC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9. Methodological orientation and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Theory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A0A1BBD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hat methodological orientation was stated to underpin the study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e.g. grounded theory,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discourse analysis, ethnography, phenomenology, content analysis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0D6DE6D" w14:textId="3C58C2ED" w:rsidR="00FB6A7C" w:rsidRPr="00BC3B2A" w:rsidRDefault="000E519C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9</w:t>
            </w:r>
          </w:p>
        </w:tc>
      </w:tr>
      <w:tr w:rsidR="00BC3B2A" w:rsidRPr="00BC3B2A" w14:paraId="7B1762CD" w14:textId="77777777">
        <w:tc>
          <w:tcPr>
            <w:tcW w:w="2844" w:type="dxa"/>
          </w:tcPr>
          <w:p w14:paraId="781506CB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i/>
                <w:color w:val="000000" w:themeColor="text1"/>
                <w:sz w:val="22"/>
                <w:szCs w:val="20"/>
              </w:rPr>
              <w:t>Participant selection</w:t>
            </w:r>
            <w:r w:rsidRPr="00BC3B2A">
              <w:rPr>
                <w:rFonts w:ascii="Arial" w:hAnsi="Arial" w:cs="Helvetica"/>
                <w:bCs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9B2966D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3341B707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BC3B2A" w:rsidRPr="00BC3B2A" w14:paraId="000FA39D" w14:textId="77777777">
        <w:trPr>
          <w:trHeight w:val="1351"/>
        </w:trPr>
        <w:tc>
          <w:tcPr>
            <w:tcW w:w="2844" w:type="dxa"/>
          </w:tcPr>
          <w:p w14:paraId="4B365BD1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7F6D38D0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How were participants selected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e.g. purposive, convenience, consecutive, snowball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29863D" w14:textId="6CFECFCA" w:rsidR="00FB6A7C" w:rsidRPr="00BC3B2A" w:rsidRDefault="000E519C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6-7</w:t>
            </w:r>
          </w:p>
        </w:tc>
      </w:tr>
      <w:tr w:rsidR="00BC3B2A" w:rsidRPr="00BC3B2A" w14:paraId="170389B5" w14:textId="77777777">
        <w:tc>
          <w:tcPr>
            <w:tcW w:w="2844" w:type="dxa"/>
          </w:tcPr>
          <w:p w14:paraId="73045C27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09504520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How were participants approached? e.g. face-to-face, telephone, mail, email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7788E9A" w14:textId="431F0CED" w:rsidR="00FB6A7C" w:rsidRPr="00BC3B2A" w:rsidRDefault="000E519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6-7</w:t>
            </w:r>
          </w:p>
        </w:tc>
      </w:tr>
      <w:tr w:rsidR="00BC3B2A" w:rsidRPr="00BC3B2A" w14:paraId="157B3AF3" w14:textId="77777777">
        <w:tc>
          <w:tcPr>
            <w:tcW w:w="2844" w:type="dxa"/>
          </w:tcPr>
          <w:p w14:paraId="7DC69D79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4794180D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How many participants were in the study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76B968C" w14:textId="7EEED51A" w:rsidR="00FB6A7C" w:rsidRPr="00BC3B2A" w:rsidRDefault="00E21A9F">
            <w:pPr>
              <w:spacing w:after="0"/>
              <w:rPr>
                <w:rFonts w:eastAsia="Malgun Gothic"/>
                <w:bCs/>
                <w:color w:val="000000" w:themeColor="text1"/>
                <w:lang w:eastAsia="ko-KR"/>
              </w:rPr>
            </w:pPr>
            <w:r w:rsidRPr="00BC3B2A">
              <w:rPr>
                <w:rFonts w:eastAsia="Malgun Gothic"/>
                <w:bCs/>
                <w:color w:val="000000" w:themeColor="text1"/>
                <w:lang w:eastAsia="ko-KR"/>
              </w:rPr>
              <w:t>9</w:t>
            </w:r>
          </w:p>
        </w:tc>
      </w:tr>
      <w:tr w:rsidR="00BC3B2A" w:rsidRPr="00BC3B2A" w14:paraId="0AFE27DE" w14:textId="77777777">
        <w:tc>
          <w:tcPr>
            <w:tcW w:w="2844" w:type="dxa"/>
          </w:tcPr>
          <w:p w14:paraId="339137B2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65128313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How many people refused to participate or dropped out? Reasons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23B60D3" w14:textId="725FC062" w:rsidR="00FB6A7C" w:rsidRPr="00BC3B2A" w:rsidRDefault="003D1BCE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  <w:lang w:val="pt-BR"/>
              </w:rPr>
              <w:t>7</w:t>
            </w:r>
          </w:p>
        </w:tc>
      </w:tr>
      <w:tr w:rsidR="00BC3B2A" w:rsidRPr="00BC3B2A" w14:paraId="6C34CB5F" w14:textId="77777777">
        <w:tc>
          <w:tcPr>
            <w:tcW w:w="2844" w:type="dxa"/>
          </w:tcPr>
          <w:p w14:paraId="534C1F60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i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i/>
                <w:color w:val="000000" w:themeColor="text1"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2A5C9AC4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3DAA1277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  <w:p w14:paraId="40934116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BC3B2A" w:rsidRPr="00BC3B2A" w14:paraId="628AF9A8" w14:textId="77777777">
        <w:tc>
          <w:tcPr>
            <w:tcW w:w="2844" w:type="dxa"/>
          </w:tcPr>
          <w:p w14:paraId="406AE84F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605EEEA5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here was the data collected? e.g. home, clinic, workplace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F628E0" w14:textId="59D75558" w:rsidR="00FB6A7C" w:rsidRPr="00BC3B2A" w:rsidRDefault="000E519C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7</w:t>
            </w:r>
          </w:p>
        </w:tc>
      </w:tr>
      <w:tr w:rsidR="00BC3B2A" w:rsidRPr="00BC3B2A" w14:paraId="60085955" w14:textId="77777777">
        <w:tc>
          <w:tcPr>
            <w:tcW w:w="2844" w:type="dxa"/>
          </w:tcPr>
          <w:p w14:paraId="08988B89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5F2DB0A7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as anyone else present besides the participants and researchers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6DEE51C" w14:textId="4025D4BC" w:rsidR="00FB6A7C" w:rsidRPr="00BC3B2A" w:rsidRDefault="000E519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7</w:t>
            </w:r>
          </w:p>
        </w:tc>
      </w:tr>
      <w:tr w:rsidR="00BC3B2A" w:rsidRPr="00BC3B2A" w14:paraId="0E44A4D5" w14:textId="77777777">
        <w:tc>
          <w:tcPr>
            <w:tcW w:w="2844" w:type="dxa"/>
          </w:tcPr>
          <w:p w14:paraId="3B57FCF4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398FE5C5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hat are the important characteristics of the sample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e.g. demographic data, date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06E9B32" w14:textId="2CC93681" w:rsidR="00FB6A7C" w:rsidRPr="00BC3B2A" w:rsidRDefault="00BC3B2A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9</w:t>
            </w:r>
          </w:p>
        </w:tc>
      </w:tr>
      <w:tr w:rsidR="00BC3B2A" w:rsidRPr="00BC3B2A" w14:paraId="1DF9A7D1" w14:textId="77777777">
        <w:tc>
          <w:tcPr>
            <w:tcW w:w="2844" w:type="dxa"/>
          </w:tcPr>
          <w:p w14:paraId="7A7446C8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i/>
                <w:color w:val="000000" w:themeColor="text1"/>
                <w:sz w:val="22"/>
                <w:szCs w:val="20"/>
              </w:rPr>
              <w:t>Data collection</w:t>
            </w:r>
            <w:r w:rsidRPr="00BC3B2A">
              <w:rPr>
                <w:rFonts w:ascii="Arial" w:hAnsi="Arial" w:cs="Helvetica"/>
                <w:bCs/>
                <w:i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9CC6AD4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  <w:tc>
          <w:tcPr>
            <w:tcW w:w="2340" w:type="dxa"/>
          </w:tcPr>
          <w:p w14:paraId="122B30BE" w14:textId="77777777" w:rsidR="00FB6A7C" w:rsidRPr="00BC3B2A" w:rsidRDefault="00FB6A7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</w:p>
        </w:tc>
      </w:tr>
      <w:tr w:rsidR="00BC3B2A" w:rsidRPr="00BC3B2A" w14:paraId="3FF39BFE" w14:textId="77777777">
        <w:trPr>
          <w:trHeight w:val="825"/>
        </w:trPr>
        <w:tc>
          <w:tcPr>
            <w:tcW w:w="2844" w:type="dxa"/>
          </w:tcPr>
          <w:p w14:paraId="0DA7B8A6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766362DC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ere questions, prompts, guides provided by the authors? Was it pilot tested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DD498B7" w14:textId="3A5E2B67" w:rsidR="00FB6A7C" w:rsidRPr="00BC3B2A" w:rsidRDefault="00BC3B2A">
            <w:pPr>
              <w:spacing w:after="0"/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</w:pPr>
            <w:r w:rsidRPr="00BC3B2A"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7</w:t>
            </w:r>
            <w:r w:rsidR="000E519C">
              <w:rPr>
                <w:rFonts w:ascii="Arial" w:eastAsia="Malgun Gothic" w:hAnsi="Arial"/>
                <w:bCs/>
                <w:color w:val="000000" w:themeColor="text1"/>
                <w:sz w:val="22"/>
                <w:lang w:eastAsia="ko-KR"/>
              </w:rPr>
              <w:t>-8</w:t>
            </w:r>
          </w:p>
        </w:tc>
      </w:tr>
      <w:tr w:rsidR="00BC3B2A" w:rsidRPr="00BC3B2A" w14:paraId="320173A3" w14:textId="77777777">
        <w:tc>
          <w:tcPr>
            <w:tcW w:w="2844" w:type="dxa"/>
          </w:tcPr>
          <w:p w14:paraId="7FB42E3F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3E5F11F6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ere repeat inter views carried out? If yes, how many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040D392" w14:textId="704772F6" w:rsidR="00FB6A7C" w:rsidRPr="00BC3B2A" w:rsidRDefault="000E519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8</w:t>
            </w:r>
          </w:p>
        </w:tc>
      </w:tr>
      <w:tr w:rsidR="00BC3B2A" w:rsidRPr="00BC3B2A" w14:paraId="6963E095" w14:textId="77777777">
        <w:trPr>
          <w:trHeight w:val="556"/>
        </w:trPr>
        <w:tc>
          <w:tcPr>
            <w:tcW w:w="2844" w:type="dxa"/>
          </w:tcPr>
          <w:p w14:paraId="7CBE07C2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213C8BA0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Did the research use audio or visual recording to collect the data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C52D34" w14:textId="55D25A7F" w:rsidR="00FB6A7C" w:rsidRPr="00BC3B2A" w:rsidRDefault="000E519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8</w:t>
            </w:r>
          </w:p>
        </w:tc>
      </w:tr>
      <w:tr w:rsidR="00BC3B2A" w:rsidRPr="00BC3B2A" w14:paraId="70856ED3" w14:textId="77777777">
        <w:trPr>
          <w:trHeight w:val="1077"/>
        </w:trPr>
        <w:tc>
          <w:tcPr>
            <w:tcW w:w="2844" w:type="dxa"/>
          </w:tcPr>
          <w:p w14:paraId="37AB92EA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4C2FEC3B" w14:textId="694E1E88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65866960" w14:textId="27B17637" w:rsidR="00FB6A7C" w:rsidRPr="00BC3B2A" w:rsidRDefault="003505F9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8</w:t>
            </w:r>
          </w:p>
        </w:tc>
      </w:tr>
      <w:tr w:rsidR="00BC3B2A" w:rsidRPr="00BC3B2A" w14:paraId="58235990" w14:textId="77777777">
        <w:tc>
          <w:tcPr>
            <w:tcW w:w="2844" w:type="dxa"/>
          </w:tcPr>
          <w:p w14:paraId="49F98485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45DC381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hat was the duration of the inter views or focus group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21CF88" w14:textId="3615A067" w:rsidR="00FB6A7C" w:rsidRPr="00BC3B2A" w:rsidRDefault="000E519C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8</w:t>
            </w:r>
          </w:p>
        </w:tc>
      </w:tr>
      <w:tr w:rsidR="00BC3B2A" w:rsidRPr="00BC3B2A" w14:paraId="0094774B" w14:textId="77777777">
        <w:tc>
          <w:tcPr>
            <w:tcW w:w="2844" w:type="dxa"/>
          </w:tcPr>
          <w:p w14:paraId="5F2FDC40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4A217584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as data saturation discussed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0A622DF" w14:textId="62D62CD8" w:rsidR="00FB6A7C" w:rsidRPr="00BC3B2A" w:rsidRDefault="00BC3B2A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eastAsia="Times New Roman" w:hAnsi="Arial"/>
                <w:bCs/>
                <w:color w:val="000000" w:themeColor="text1"/>
                <w:sz w:val="22"/>
              </w:rPr>
              <w:t>8</w:t>
            </w:r>
          </w:p>
        </w:tc>
      </w:tr>
      <w:tr w:rsidR="00BC3B2A" w:rsidRPr="00BC3B2A" w14:paraId="0DDEF7B4" w14:textId="77777777">
        <w:tc>
          <w:tcPr>
            <w:tcW w:w="2844" w:type="dxa"/>
          </w:tcPr>
          <w:p w14:paraId="5AB12727" w14:textId="77777777" w:rsidR="00FB6A7C" w:rsidRPr="00BC3B2A" w:rsidRDefault="00000000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5937DD44" w14:textId="77777777" w:rsidR="00FB6A7C" w:rsidRPr="00BC3B2A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color w:val="000000" w:themeColor="text1"/>
                <w:sz w:val="22"/>
              </w:rPr>
            </w:pPr>
            <w:r w:rsidRPr="00BC3B2A">
              <w:rPr>
                <w:rFonts w:ascii="Arial" w:hAnsi="Arial" w:cs="Times"/>
                <w:bCs/>
                <w:color w:val="000000" w:themeColor="text1"/>
                <w:sz w:val="22"/>
                <w:szCs w:val="20"/>
              </w:rPr>
              <w:t>Were transcripts returned to participants for comment and/or correction?</w:t>
            </w:r>
            <w:r w:rsidRPr="00BC3B2A">
              <w:rPr>
                <w:rFonts w:ascii="Arial" w:hAnsi="Arial" w:cs="Helvetica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305FFB" w14:textId="13A32A8A" w:rsidR="00FB6A7C" w:rsidRPr="00BC3B2A" w:rsidRDefault="000E519C">
            <w:pPr>
              <w:spacing w:after="0"/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bCs/>
                <w:color w:val="000000" w:themeColor="text1"/>
                <w:sz w:val="22"/>
                <w:szCs w:val="22"/>
              </w:rPr>
              <w:t>8</w:t>
            </w:r>
          </w:p>
        </w:tc>
      </w:tr>
      <w:tr w:rsidR="00FB6A7C" w14:paraId="303CC329" w14:textId="77777777">
        <w:tc>
          <w:tcPr>
            <w:tcW w:w="2844" w:type="dxa"/>
          </w:tcPr>
          <w:p w14:paraId="3DD16DDC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67076FA" w14:textId="77777777" w:rsidR="00FB6A7C" w:rsidRDefault="00FB6A7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391176F" w14:textId="77777777" w:rsidR="00FB6A7C" w:rsidRDefault="00FB6A7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B6A7C" w14:paraId="199916BE" w14:textId="77777777">
        <w:tc>
          <w:tcPr>
            <w:tcW w:w="2844" w:type="dxa"/>
          </w:tcPr>
          <w:p w14:paraId="2617BA76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7590E0A" w14:textId="77777777" w:rsidR="00FB6A7C" w:rsidRDefault="00FB6A7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E7C9949" w14:textId="77777777" w:rsidR="00FB6A7C" w:rsidRDefault="00FB6A7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7D113E89" w14:textId="77777777" w:rsidR="00FB6A7C" w:rsidRDefault="00FB6A7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B6A7C" w14:paraId="360A5428" w14:textId="77777777">
        <w:tc>
          <w:tcPr>
            <w:tcW w:w="2844" w:type="dxa"/>
          </w:tcPr>
          <w:p w14:paraId="210A2C00" w14:textId="77777777" w:rsidR="00FB6A7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1E46BF96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B30B131" w14:textId="6A2273BF" w:rsidR="00FB6A7C" w:rsidRPr="002B2906" w:rsidRDefault="000E519C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9</w:t>
            </w:r>
          </w:p>
        </w:tc>
      </w:tr>
      <w:tr w:rsidR="00FB6A7C" w14:paraId="501CAC71" w14:textId="77777777">
        <w:tc>
          <w:tcPr>
            <w:tcW w:w="2844" w:type="dxa"/>
          </w:tcPr>
          <w:p w14:paraId="454B5494" w14:textId="77777777" w:rsidR="00FB6A7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75F887A1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7831D5" w14:textId="5291522F" w:rsidR="00FB6A7C" w:rsidRPr="002B2906" w:rsidRDefault="000E519C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</w:rPr>
              <w:t>12</w:t>
            </w:r>
          </w:p>
        </w:tc>
      </w:tr>
      <w:tr w:rsidR="00FB6A7C" w14:paraId="075655FF" w14:textId="77777777">
        <w:tc>
          <w:tcPr>
            <w:tcW w:w="2844" w:type="dxa"/>
          </w:tcPr>
          <w:p w14:paraId="771052C0" w14:textId="77777777" w:rsidR="00FB6A7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48437893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5F757DBC" w14:textId="77777777" w:rsidR="00FB6A7C" w:rsidRDefault="00FB6A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39658970" w14:textId="33CAB751" w:rsidR="00FB6A7C" w:rsidRPr="002B2906" w:rsidRDefault="000E519C">
            <w:pPr>
              <w:spacing w:after="0"/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9</w:t>
            </w:r>
          </w:p>
        </w:tc>
      </w:tr>
      <w:tr w:rsidR="00FB6A7C" w14:paraId="2EE148B8" w14:textId="77777777">
        <w:trPr>
          <w:trHeight w:val="476"/>
        </w:trPr>
        <w:tc>
          <w:tcPr>
            <w:tcW w:w="2844" w:type="dxa"/>
          </w:tcPr>
          <w:p w14:paraId="162DD5FB" w14:textId="77777777" w:rsidR="00FB6A7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7776B674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4269CB" w14:textId="00D04A7D" w:rsidR="00FB6A7C" w:rsidRPr="002B2906" w:rsidRDefault="000E519C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9</w:t>
            </w:r>
          </w:p>
        </w:tc>
      </w:tr>
      <w:tr w:rsidR="00FB6A7C" w14:paraId="12026A60" w14:textId="77777777">
        <w:tc>
          <w:tcPr>
            <w:tcW w:w="2844" w:type="dxa"/>
          </w:tcPr>
          <w:p w14:paraId="13AF889F" w14:textId="77777777" w:rsidR="00FB6A7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50190411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ABDE4E1" w14:textId="0CEA23C7" w:rsidR="00FB6A7C" w:rsidRPr="002B2906" w:rsidRDefault="000E519C">
            <w:pPr>
              <w:spacing w:after="0"/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</w:pPr>
            <w:r>
              <w:rPr>
                <w:rFonts w:ascii="Arial" w:eastAsia="Malgun Gothic" w:hAnsi="Arial"/>
                <w:color w:val="000000" w:themeColor="text1"/>
                <w:sz w:val="22"/>
                <w:lang w:eastAsia="ko-KR"/>
              </w:rPr>
              <w:t>8</w:t>
            </w:r>
          </w:p>
        </w:tc>
      </w:tr>
      <w:tr w:rsidR="00FB6A7C" w14:paraId="07CAC134" w14:textId="77777777">
        <w:tc>
          <w:tcPr>
            <w:tcW w:w="2844" w:type="dxa"/>
          </w:tcPr>
          <w:p w14:paraId="01B7A82A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DBB0B13" w14:textId="77777777" w:rsidR="00FB6A7C" w:rsidRDefault="00FB6A7C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BA4E479" w14:textId="77777777" w:rsidR="00FB6A7C" w:rsidRDefault="00FB6A7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FDDB738" w14:textId="77777777" w:rsidR="00FB6A7C" w:rsidRDefault="00FB6A7C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FB6A7C" w14:paraId="03B7E082" w14:textId="77777777">
        <w:tc>
          <w:tcPr>
            <w:tcW w:w="2844" w:type="dxa"/>
          </w:tcPr>
          <w:p w14:paraId="0862A3E9" w14:textId="77777777" w:rsidR="00FB6A7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4B36E814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14721738" w14:textId="77777777" w:rsidR="00FB6A7C" w:rsidRDefault="00FB6A7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77F16B8C" w14:textId="78949DCC" w:rsidR="00FB6A7C" w:rsidRDefault="002B2906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1</w:t>
            </w:r>
            <w:r w:rsidR="000E519C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3-22</w:t>
            </w:r>
          </w:p>
        </w:tc>
      </w:tr>
      <w:tr w:rsidR="00FB6A7C" w14:paraId="297E6FB3" w14:textId="77777777">
        <w:tc>
          <w:tcPr>
            <w:tcW w:w="2844" w:type="dxa"/>
          </w:tcPr>
          <w:p w14:paraId="402C9E70" w14:textId="77777777" w:rsidR="00FB6A7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0AC705E8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3A593F" w14:textId="48F89911" w:rsidR="00FB6A7C" w:rsidRPr="002B2906" w:rsidRDefault="000E519C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22-25</w:t>
            </w:r>
          </w:p>
        </w:tc>
      </w:tr>
      <w:tr w:rsidR="00FB6A7C" w14:paraId="1E7D4807" w14:textId="77777777">
        <w:tc>
          <w:tcPr>
            <w:tcW w:w="2844" w:type="dxa"/>
          </w:tcPr>
          <w:p w14:paraId="728FE723" w14:textId="77777777" w:rsidR="00FB6A7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15A32400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EA8D843" w14:textId="72812421" w:rsidR="00FB6A7C" w:rsidRPr="002B2906" w:rsidRDefault="002B2906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2B2906">
              <w:rPr>
                <w:rFonts w:ascii="Arial" w:eastAsia="Times New Roman" w:hAnsi="Arial"/>
                <w:bCs/>
                <w:sz w:val="22"/>
              </w:rPr>
              <w:t>12</w:t>
            </w:r>
            <w:r w:rsidR="000E519C">
              <w:rPr>
                <w:rFonts w:ascii="Arial" w:eastAsia="Times New Roman" w:hAnsi="Arial"/>
                <w:bCs/>
                <w:sz w:val="22"/>
              </w:rPr>
              <w:t>-22</w:t>
            </w:r>
          </w:p>
        </w:tc>
      </w:tr>
      <w:tr w:rsidR="00FB6A7C" w14:paraId="6A80C3FE" w14:textId="77777777">
        <w:tc>
          <w:tcPr>
            <w:tcW w:w="2844" w:type="dxa"/>
          </w:tcPr>
          <w:p w14:paraId="4740E52C" w14:textId="77777777" w:rsidR="00FB6A7C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1FA49E68" w14:textId="77777777" w:rsidR="00FB6A7C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95DB1F5" w14:textId="4C36F753" w:rsidR="00FB6A7C" w:rsidRPr="002B2906" w:rsidRDefault="000E519C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12</w:t>
            </w:r>
          </w:p>
        </w:tc>
      </w:tr>
    </w:tbl>
    <w:p w14:paraId="68EBC5C1" w14:textId="77777777" w:rsidR="00FB6A7C" w:rsidRDefault="00FB6A7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80E7F31" w14:textId="77777777" w:rsidR="00FB6A7C" w:rsidRDefault="00FB6A7C"/>
    <w:sectPr w:rsidR="00FB6A7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12588E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484125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7C"/>
    <w:rsid w:val="000E519C"/>
    <w:rsid w:val="002634DD"/>
    <w:rsid w:val="002B2906"/>
    <w:rsid w:val="003505F9"/>
    <w:rsid w:val="003D1BCE"/>
    <w:rsid w:val="00745EA2"/>
    <w:rsid w:val="00777B4F"/>
    <w:rsid w:val="007D37AC"/>
    <w:rsid w:val="00A661E9"/>
    <w:rsid w:val="00BC3B2A"/>
    <w:rsid w:val="00DD564C"/>
    <w:rsid w:val="00E21A9F"/>
    <w:rsid w:val="00FB6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50915BC"/>
  <w15:docId w15:val="{19C034BA-0F00-9F4D-B4DA-1E5C61C15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etcalf, Madeline</cp:lastModifiedBy>
  <cp:revision>2</cp:revision>
  <cp:lastPrinted>2017-01-24T00:44:00Z</cp:lastPrinted>
  <dcterms:created xsi:type="dcterms:W3CDTF">2024-11-13T15:29:00Z</dcterms:created>
  <dcterms:modified xsi:type="dcterms:W3CDTF">2024-11-1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